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971" w:type="dxa"/>
        <w:tblLook w:val="04A0" w:firstRow="1" w:lastRow="0" w:firstColumn="1" w:lastColumn="0" w:noHBand="0" w:noVBand="1"/>
      </w:tblPr>
      <w:tblGrid>
        <w:gridCol w:w="1270"/>
        <w:gridCol w:w="992"/>
        <w:gridCol w:w="928"/>
        <w:gridCol w:w="960"/>
        <w:gridCol w:w="973"/>
        <w:gridCol w:w="897"/>
        <w:gridCol w:w="897"/>
        <w:gridCol w:w="1074"/>
        <w:gridCol w:w="6980"/>
      </w:tblGrid>
      <w:tr w:rsidR="0015342F" w:rsidRPr="00B13C1C" w14:paraId="01EA1832" w14:textId="77777777" w:rsidTr="0072727F">
        <w:trPr>
          <w:trHeight w:val="35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90B" w14:textId="77777777" w:rsidR="0015342F" w:rsidRPr="00B13C1C" w:rsidRDefault="0015342F" w:rsidP="0015342F">
            <w:pPr>
              <w:pStyle w:val="msonormal0"/>
              <w:spacing w:before="0" w:beforeAutospacing="0" w:after="0" w:afterAutospacing="0"/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56A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E. faec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3E1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829E" w14:textId="77777777" w:rsidR="0015342F" w:rsidRPr="00DF2710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d-change (log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  <w:proofErr w:type="gram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34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15342F" w:rsidRPr="00B13C1C" w14:paraId="384EAA77" w14:textId="77777777" w:rsidTr="0072727F">
        <w:trPr>
          <w:trHeight w:val="310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F90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Ont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4FB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5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6F53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H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41B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0B74" w14:textId="77777777" w:rsidR="0015342F" w:rsidRPr="00D26858" w:rsidRDefault="0015342F" w:rsidP="0072727F">
            <w:pPr>
              <w:pStyle w:val="Heading1"/>
              <w:rPr>
                <w:vertAlign w:val="superscript"/>
              </w:rPr>
            </w:pPr>
            <w:proofErr w:type="spellStart"/>
            <w:r w:rsidRPr="00B13C1C">
              <w:t>Teix</w:t>
            </w:r>
            <w:proofErr w:type="spellEnd"/>
            <w:r>
              <w:rPr>
                <w:rFonts w:ascii="Calibri" w:hAnsi="Calibri"/>
                <w:vertAlign w:val="superscript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270D" w14:textId="77777777" w:rsidR="0015342F" w:rsidRPr="00D26858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ac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E342" w14:textId="77777777" w:rsidR="0015342F" w:rsidRPr="00D26858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an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2408" w14:textId="77777777" w:rsidR="0015342F" w:rsidRPr="00D26858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mp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249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unction</w:t>
            </w:r>
          </w:p>
        </w:tc>
      </w:tr>
      <w:tr w:rsidR="0015342F" w:rsidRPr="00B13C1C" w14:paraId="0472BF2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E4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11A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CB7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DE0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2C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12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C3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762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17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2462BFC6" w14:textId="77777777" w:rsidTr="0072727F">
        <w:trPr>
          <w:trHeight w:val="310"/>
        </w:trPr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7CA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regula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65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9B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86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E2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8B1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BB6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43E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2F8E621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40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31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CE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72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B3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A8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01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7C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A7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24283511" w14:textId="77777777" w:rsidTr="0072727F">
        <w:trPr>
          <w:trHeight w:val="290"/>
        </w:trPr>
        <w:tc>
          <w:tcPr>
            <w:tcW w:w="5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59B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ino acid metabolis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66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78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35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E6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0D536FC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A13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C01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96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F1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laT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7D8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641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8B7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D6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AFE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nine aminotransferase</w:t>
            </w:r>
          </w:p>
        </w:tc>
      </w:tr>
      <w:tr w:rsidR="0015342F" w:rsidRPr="00B13C1C" w14:paraId="778AE025" w14:textId="77777777" w:rsidTr="0072727F">
        <w:trPr>
          <w:trHeight w:val="290"/>
        </w:trPr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57D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toly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CDD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2B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27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07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856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9B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1FC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7CF89BCC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6E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AE9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E7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96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ysM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A9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26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66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1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A2D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peptidase</w:t>
            </w:r>
          </w:p>
        </w:tc>
      </w:tr>
      <w:tr w:rsidR="0015342F" w:rsidRPr="00B13C1C" w14:paraId="0517AE50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E50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55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31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363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1A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34C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D3B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F4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68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uble lytic murein transglycosylase</w:t>
            </w:r>
          </w:p>
        </w:tc>
      </w:tr>
      <w:tr w:rsidR="0015342F" w:rsidRPr="00B13C1C" w14:paraId="2B6B047E" w14:textId="77777777" w:rsidTr="0072727F">
        <w:trPr>
          <w:trHeight w:val="290"/>
        </w:trPr>
        <w:tc>
          <w:tcPr>
            <w:tcW w:w="4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D38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ll wall biogenesis and divis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EEA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0F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F8CB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5BA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588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63C0D795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A4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09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54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7E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4B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D92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24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8F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A3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 1A</w:t>
            </w:r>
          </w:p>
        </w:tc>
      </w:tr>
      <w:tr w:rsidR="0015342F" w:rsidRPr="00B13C1C" w14:paraId="23C1B27E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484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44E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6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6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0B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8A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E7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05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945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</w:t>
            </w:r>
          </w:p>
        </w:tc>
      </w:tr>
      <w:tr w:rsidR="0015342F" w:rsidRPr="00B13C1C" w14:paraId="33D24E4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52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8B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BC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344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565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F2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BDF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EA1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B4F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tidyl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lycerol-membrane oligosaccharide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phosphotransferase</w:t>
            </w:r>
            <w:proofErr w:type="spellEnd"/>
          </w:p>
        </w:tc>
      </w:tr>
      <w:tr w:rsidR="0015342F" w:rsidRPr="00B13C1C" w14:paraId="190BF70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9C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03C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3FD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9D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26A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ECA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17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77D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78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lipid II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ippase</w:t>
            </w:r>
            <w:proofErr w:type="spellEnd"/>
          </w:p>
        </w:tc>
      </w:tr>
      <w:tr w:rsidR="0015342F" w:rsidRPr="00B13C1C" w14:paraId="061B13A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67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AE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E4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004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D55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641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48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23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76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 cycle protein</w:t>
            </w:r>
          </w:p>
        </w:tc>
      </w:tr>
      <w:tr w:rsidR="0015342F" w:rsidRPr="00B13C1C" w14:paraId="4F680C4D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4C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EC5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4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6B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7D8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06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CC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39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37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95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stimulator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tsZ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lymerisation</w:t>
            </w:r>
          </w:p>
        </w:tc>
      </w:tr>
      <w:tr w:rsidR="0015342F" w:rsidRPr="00B13C1C" w14:paraId="03FB634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C5C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55E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E7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8AE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sY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E50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11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FE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235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61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l-3-phosphate acetyltransferase</w:t>
            </w:r>
          </w:p>
        </w:tc>
      </w:tr>
      <w:tr w:rsidR="0015342F" w:rsidRPr="00B13C1C" w14:paraId="0BEA0D1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7A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5C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071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DC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fbB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67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930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5E8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BCA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61C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TDP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glucose 4,6-dehydratase</w:t>
            </w:r>
          </w:p>
        </w:tc>
      </w:tr>
      <w:tr w:rsidR="0015342F" w:rsidRPr="00B13C1C" w14:paraId="40C70F2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0F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3E1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A9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229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fbA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49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B6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064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8C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36C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lucose-phosphate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midylyltransferase</w:t>
            </w:r>
            <w:proofErr w:type="spellEnd"/>
          </w:p>
        </w:tc>
      </w:tr>
      <w:tr w:rsidR="0015342F" w:rsidRPr="00B13C1C" w14:paraId="691458F2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91C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539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EB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6B0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DF1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C0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5B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0E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D2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1,3-L-rhamnosyltransferase</w:t>
            </w:r>
          </w:p>
        </w:tc>
      </w:tr>
      <w:tr w:rsidR="0015342F" w:rsidRPr="00B13C1C" w14:paraId="137C314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339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B4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BEE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12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paC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CF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435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5C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340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D14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osyl transferase family 2</w:t>
            </w:r>
          </w:p>
        </w:tc>
      </w:tr>
      <w:tr w:rsidR="0015342F" w:rsidRPr="00B13C1C" w14:paraId="69C9CA4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775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0D5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B0C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9D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paB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5B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D85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578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CD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011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α-D-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cNAc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pyrophosphate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prenol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α-3-L-rhamnosyl transferase</w:t>
            </w:r>
          </w:p>
        </w:tc>
      </w:tr>
      <w:tr w:rsidR="0015342F" w:rsidRPr="00B13C1C" w14:paraId="6218DE2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159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E6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E7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B7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upp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D6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3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7CE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C0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85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caprenyl pyrophosphate synthase</w:t>
            </w:r>
          </w:p>
        </w:tc>
      </w:tr>
      <w:tr w:rsidR="0015342F" w:rsidRPr="00B13C1C" w14:paraId="3B4F2D85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971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698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686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4E5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rT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530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F62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27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0E9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598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muramyl peptide synthase</w:t>
            </w:r>
          </w:p>
        </w:tc>
      </w:tr>
      <w:tr w:rsidR="0015342F" w:rsidRPr="00B13C1C" w14:paraId="5647C9B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231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89D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DE7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46B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7D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C7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995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50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83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rM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</w:tr>
      <w:tr w:rsidR="0015342F" w:rsidRPr="00B13C1C" w14:paraId="0563046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36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E0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251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274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D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1B9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53F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F7B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E30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2CB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alanyl-lipoteichoic acid biosynthesis</w:t>
            </w:r>
          </w:p>
        </w:tc>
      </w:tr>
      <w:tr w:rsidR="0015342F" w:rsidRPr="00B13C1C" w14:paraId="547EFBD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74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7D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C2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91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C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F87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5EF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693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41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0DB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alanine poly(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ribitol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ligase subunit 2</w:t>
            </w:r>
          </w:p>
        </w:tc>
      </w:tr>
      <w:tr w:rsidR="0015342F" w:rsidRPr="00B13C1C" w14:paraId="7D3E14CB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AB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1A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7D6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306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A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5D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CC9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C5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DF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928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alanine poly(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ribitol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ligase </w:t>
            </w:r>
          </w:p>
        </w:tc>
      </w:tr>
      <w:tr w:rsidR="0015342F" w:rsidRPr="00B13C1C" w14:paraId="0CC3A55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AD5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37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9F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C4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ltX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5E2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9F9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DE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D2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FD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ichoic acid D-ala incorporation-associated protein</w:t>
            </w:r>
          </w:p>
        </w:tc>
      </w:tr>
      <w:tr w:rsidR="0015342F" w:rsidRPr="00B13C1C" w14:paraId="67BFDB6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59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BE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FEB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A3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bp2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D02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20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6E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BB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F25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cillin binding protein 2B</w:t>
            </w:r>
          </w:p>
        </w:tc>
      </w:tr>
      <w:tr w:rsidR="0015342F" w:rsidRPr="00B13C1C" w14:paraId="3EE74D1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E2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97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196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0D4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77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24F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D79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C9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A7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peptidoglycan transpeptidase</w:t>
            </w:r>
          </w:p>
        </w:tc>
      </w:tr>
      <w:tr w:rsidR="0015342F" w:rsidRPr="00B13C1C" w14:paraId="1A6E2FB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57D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0A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9E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A83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abH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252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A3E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0C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CC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8CA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acyl-ACP synthase III</w:t>
            </w:r>
          </w:p>
        </w:tc>
      </w:tr>
      <w:tr w:rsidR="0015342F" w:rsidRPr="00B13C1C" w14:paraId="724BB7B0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BE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06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D2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C7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fbC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C2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AEB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78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540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ED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TDP-4-dehydrorhamnose 3,5-epimerase</w:t>
            </w:r>
          </w:p>
        </w:tc>
      </w:tr>
      <w:tr w:rsidR="0015342F" w:rsidRPr="00B13C1C" w14:paraId="595F601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DCD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E2E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735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ABE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alA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CB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CA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88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FBA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B1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pase</w:t>
            </w:r>
          </w:p>
        </w:tc>
      </w:tr>
      <w:tr w:rsidR="0015342F" w:rsidRPr="00B13C1C" w14:paraId="0CADA19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A8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77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FD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0AB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39F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706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7A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CD5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579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-envelope associated acid phosphatase</w:t>
            </w:r>
          </w:p>
        </w:tc>
      </w:tr>
      <w:tr w:rsidR="0015342F" w:rsidRPr="00B13C1C" w14:paraId="0A68FB96" w14:textId="77777777" w:rsidTr="0072727F">
        <w:trPr>
          <w:trHeight w:val="290"/>
        </w:trPr>
        <w:tc>
          <w:tcPr>
            <w:tcW w:w="3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E4E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factor bi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9C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9F2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F2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52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1D6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96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3A20C88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6F2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E85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27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D9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5B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F91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98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CC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11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mevalonate kinase: IPP biosynthesis</w:t>
            </w:r>
          </w:p>
        </w:tc>
      </w:tr>
      <w:tr w:rsidR="0015342F" w:rsidRPr="00B13C1C" w14:paraId="6D760C6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5C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44F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B7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E6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9AF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71D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DA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F8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5A8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hosphomevalonate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carboxylase: IPP biosynthesis</w:t>
            </w:r>
          </w:p>
        </w:tc>
      </w:tr>
      <w:tr w:rsidR="0015342F" w:rsidRPr="00B13C1C" w14:paraId="452D17C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5C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90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9E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56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35E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324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044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5D7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0B6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valonate kinase: IPP biosynthesis</w:t>
            </w:r>
          </w:p>
        </w:tc>
      </w:tr>
      <w:tr w:rsidR="0015342F" w:rsidRPr="00B13C1C" w14:paraId="54DD2B3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76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7D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6A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169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pb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AED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32D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450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0EB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5A2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poprotein: thiamine synthesis</w:t>
            </w:r>
          </w:p>
        </w:tc>
      </w:tr>
      <w:tr w:rsidR="0015342F" w:rsidRPr="00B13C1C" w14:paraId="6B127EEE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946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35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5F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0A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E7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75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BD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F1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90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hydroxy-3-methylglutaryl-CoA: IPP biosynthesis</w:t>
            </w:r>
          </w:p>
        </w:tc>
      </w:tr>
      <w:tr w:rsidR="0015342F" w:rsidRPr="00B13C1C" w14:paraId="75C79C0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74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ABB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FC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E98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E68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F19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BC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A10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BA5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xymethylglutaryl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oA reductase: IPP biosynthesis</w:t>
            </w:r>
          </w:p>
        </w:tc>
      </w:tr>
      <w:tr w:rsidR="0015342F" w:rsidRPr="00B13C1C" w14:paraId="4A200D1B" w14:textId="77777777" w:rsidTr="0072727F">
        <w:trPr>
          <w:trHeight w:val="290"/>
        </w:trPr>
        <w:tc>
          <w:tcPr>
            <w:tcW w:w="5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5A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NA repair/recombination/replic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B2E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2E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5C1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F4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1BD9CE5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A05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350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EB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398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tT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0EB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37E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865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8C6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6A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A mismatch repair protein</w:t>
            </w:r>
          </w:p>
        </w:tc>
      </w:tr>
      <w:tr w:rsidR="0015342F" w:rsidRPr="00B13C1C" w14:paraId="00F4867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ABD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AD6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E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15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xerC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0F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C1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68D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7C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B7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rosine recombinase</w:t>
            </w:r>
          </w:p>
        </w:tc>
      </w:tr>
      <w:tr w:rsidR="0015342F" w:rsidRPr="00B13C1C" w14:paraId="747B1D69" w14:textId="77777777" w:rsidTr="0072727F">
        <w:trPr>
          <w:trHeight w:val="290"/>
        </w:trPr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579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6A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37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A5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67B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19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B0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51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7E5341E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83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2FA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1E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AD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X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81C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7C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2E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F2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62C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ose-1-epimerase</w:t>
            </w:r>
          </w:p>
        </w:tc>
      </w:tr>
      <w:tr w:rsidR="0015342F" w:rsidRPr="00B13C1C" w14:paraId="4B57F83C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5F4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8DD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E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F59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82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27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E6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B4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CC6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oyl-CoA hydratase</w:t>
            </w:r>
          </w:p>
        </w:tc>
      </w:tr>
      <w:tr w:rsidR="0015342F" w:rsidRPr="00B13C1C" w14:paraId="21BF4B3F" w14:textId="77777777" w:rsidTr="0072727F">
        <w:trPr>
          <w:trHeight w:val="290"/>
        </w:trPr>
        <w:tc>
          <w:tcPr>
            <w:tcW w:w="3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02D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tein 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F0C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ED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5B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63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6AF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123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0BEB111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635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87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9E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46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8A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3E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4C5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70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9E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yl-prolyl cis-trans isomerase</w:t>
            </w:r>
          </w:p>
        </w:tc>
      </w:tr>
      <w:tr w:rsidR="0015342F" w:rsidRPr="00B13C1C" w14:paraId="47B797E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2F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6C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AE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23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lU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303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FFE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FF8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51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A2E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 shock protein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lU-HslV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lex</w:t>
            </w:r>
          </w:p>
        </w:tc>
      </w:tr>
      <w:tr w:rsidR="0015342F" w:rsidRPr="00B13C1C" w14:paraId="3499BA5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1E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75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D8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B8F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lV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5A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52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F0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B4D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56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 shock protein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lU-HslV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lex</w:t>
            </w:r>
          </w:p>
        </w:tc>
      </w:tr>
      <w:tr w:rsidR="0015342F" w:rsidRPr="00B13C1C" w14:paraId="7EE5B0B9" w14:textId="77777777" w:rsidTr="0072727F">
        <w:trPr>
          <w:trHeight w:val="290"/>
        </w:trPr>
        <w:tc>
          <w:tcPr>
            <w:tcW w:w="4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E74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rine/pyrimidine metabolis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7D6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42CB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462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3DB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7DE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77A5EC2C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B70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1B5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3D4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17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urR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9D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2F6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2C6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A6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CAF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peron repressor</w:t>
            </w:r>
          </w:p>
        </w:tc>
      </w:tr>
      <w:tr w:rsidR="0015342F" w:rsidRPr="00B13C1C" w14:paraId="4D603B9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45A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E04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B7A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031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49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28D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4FC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EA9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62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TP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ohydrolase</w:t>
            </w:r>
            <w:proofErr w:type="spellEnd"/>
          </w:p>
        </w:tc>
      </w:tr>
      <w:tr w:rsidR="0015342F" w:rsidRPr="00B13C1C" w14:paraId="024FD67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F44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711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3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C64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E88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FE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0C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7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C82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1EE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anthine permease</w:t>
            </w:r>
          </w:p>
        </w:tc>
      </w:tr>
      <w:tr w:rsidR="0015342F" w:rsidRPr="00B13C1C" w14:paraId="3B6E4093" w14:textId="77777777" w:rsidTr="0072727F">
        <w:trPr>
          <w:trHeight w:val="290"/>
        </w:trPr>
        <w:tc>
          <w:tcPr>
            <w:tcW w:w="3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6B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sistance/viru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DA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E93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3F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350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77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17A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3E4877BE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0D0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FC1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BE1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BB2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elA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1E8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C8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DC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F9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E1E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A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</w:tr>
      <w:tr w:rsidR="0015342F" w:rsidRPr="00B13C1C" w14:paraId="23E594D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948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D7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E8B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AD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54D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97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17F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649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89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52D81C4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18D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D0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DD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98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ox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FE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163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72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3E1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BA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DH oxidase: oxidative stress</w:t>
            </w:r>
          </w:p>
        </w:tc>
      </w:tr>
      <w:tr w:rsidR="0015342F" w:rsidRPr="00B13C1C" w14:paraId="17EF058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E45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E5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BD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F6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5FB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A70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C1C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AB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423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C family protein</w:t>
            </w:r>
          </w:p>
        </w:tc>
      </w:tr>
      <w:tr w:rsidR="0015342F" w:rsidRPr="00B13C1C" w14:paraId="76DB8BFF" w14:textId="77777777" w:rsidTr="0072727F">
        <w:trPr>
          <w:trHeight w:val="290"/>
        </w:trPr>
        <w:tc>
          <w:tcPr>
            <w:tcW w:w="4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E61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ional regulat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A4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E9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4C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47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7CA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2CFA4E9D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AF8B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55B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EB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D9A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96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44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B04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539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84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t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</w:tr>
      <w:tr w:rsidR="0015342F" w:rsidRPr="00B13C1C" w14:paraId="19A9B11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B48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650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02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7B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72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A84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9F5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5D5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B34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criptional regulator</w:t>
            </w:r>
          </w:p>
        </w:tc>
      </w:tr>
      <w:tr w:rsidR="0015342F" w:rsidRPr="00B13C1C" w14:paraId="25CFFC4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60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D77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19B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A2D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55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8A1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4E4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CE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6B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</w:tr>
      <w:tr w:rsidR="0015342F" w:rsidRPr="00B13C1C" w14:paraId="255A85E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03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50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98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BBA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sr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EE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0B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83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6B3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D1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transcriptional regulator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r</w:t>
            </w:r>
            <w:proofErr w:type="spellEnd"/>
          </w:p>
        </w:tc>
      </w:tr>
      <w:tr w:rsidR="0015342F" w:rsidRPr="00B13C1C" w14:paraId="5A8006D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FE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55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33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3A9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odY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51A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65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13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02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71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P-binding transcriptional repressor</w:t>
            </w:r>
          </w:p>
        </w:tc>
      </w:tr>
      <w:tr w:rsidR="0015342F" w:rsidRPr="00B13C1C" w14:paraId="1E2787D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BB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7CD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AE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755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CE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E66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ED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E3A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668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t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</w:tr>
      <w:tr w:rsidR="0015342F" w:rsidRPr="00B13C1C" w14:paraId="0C9C753C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2A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4D3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E17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6BB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iaF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60D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F8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6F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28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B2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ll wall stress response regulator: a component of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aFSR</w:t>
            </w:r>
            <w:proofErr w:type="spellEnd"/>
          </w:p>
        </w:tc>
      </w:tr>
      <w:tr w:rsidR="0015342F" w:rsidRPr="00B13C1C" w14:paraId="53FCF74B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384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EC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CB1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F73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D15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05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D9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0B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160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</w:tr>
      <w:tr w:rsidR="0015342F" w:rsidRPr="00B13C1C" w14:paraId="23C05E2F" w14:textId="77777777" w:rsidTr="0072727F">
        <w:trPr>
          <w:trHeight w:val="290"/>
        </w:trPr>
        <w:tc>
          <w:tcPr>
            <w:tcW w:w="4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AC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ion/transla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8A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97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D8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37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C9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531233D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82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50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7E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F7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bg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B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10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927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9E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881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Pase</w:t>
            </w:r>
          </w:p>
        </w:tc>
      </w:tr>
      <w:tr w:rsidR="0015342F" w:rsidRPr="00B13C1C" w14:paraId="2414ED32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15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36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53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A6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mG-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C9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89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2A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61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16E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33</w:t>
            </w:r>
          </w:p>
        </w:tc>
      </w:tr>
      <w:tr w:rsidR="0015342F" w:rsidRPr="00B13C1C" w14:paraId="67987D6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571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1C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E5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27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1D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E14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BE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0A1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82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tyrosine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tein phosphatase</w:t>
            </w:r>
          </w:p>
        </w:tc>
      </w:tr>
      <w:tr w:rsidR="0015342F" w:rsidRPr="00B13C1C" w14:paraId="6D05B452" w14:textId="77777777" w:rsidTr="0072727F">
        <w:trPr>
          <w:trHeight w:val="290"/>
        </w:trPr>
        <w:tc>
          <w:tcPr>
            <w:tcW w:w="3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1EE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port/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642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022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8CE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1A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6A7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70A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4927271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9F1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B4A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5F1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93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2A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8EC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75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698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F6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copper transporter</w:t>
            </w:r>
          </w:p>
        </w:tc>
      </w:tr>
      <w:tr w:rsidR="0015342F" w:rsidRPr="00B13C1C" w14:paraId="79FB39DB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91C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CE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46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B76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sc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E6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1E4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A5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711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31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chanosensitive ion channel protein</w:t>
            </w:r>
          </w:p>
        </w:tc>
      </w:tr>
      <w:tr w:rsidR="0015342F" w:rsidRPr="00B13C1C" w14:paraId="505D4632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D1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95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B6D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F0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2B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35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33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59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E4D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ate ABC transporter: substrate-binding protein</w:t>
            </w:r>
          </w:p>
        </w:tc>
      </w:tr>
      <w:tr w:rsidR="0015342F" w:rsidRPr="00B13C1C" w14:paraId="40EB0C6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DA5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E2F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90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C89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98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39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83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DFA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E9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tsX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permease</w:t>
            </w:r>
          </w:p>
        </w:tc>
      </w:tr>
      <w:tr w:rsidR="0015342F" w:rsidRPr="00B13C1C" w14:paraId="33AEC43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B2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8FC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D37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C8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55C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02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4A8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E3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0EC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ase P: cation transporter E1-E2 family</w:t>
            </w:r>
          </w:p>
        </w:tc>
      </w:tr>
      <w:tr w:rsidR="0015342F" w:rsidRPr="00B13C1C" w14:paraId="046EE6F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BA4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441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71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5CE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gtA-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EC8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21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63C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AF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81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gnesium-translocating P-type ATPase</w:t>
            </w:r>
          </w:p>
        </w:tc>
      </w:tr>
      <w:tr w:rsidR="0015342F" w:rsidRPr="00B13C1C" w14:paraId="25DE0F9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80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09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AF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28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8F1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39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643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D2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66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: copper stress</w:t>
            </w:r>
          </w:p>
        </w:tc>
      </w:tr>
      <w:tr w:rsidR="0015342F" w:rsidRPr="00B13C1C" w14:paraId="1E5887B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1E0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A0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C78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7B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7E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8C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D20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68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B02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ATP-binding protein: copper stress</w:t>
            </w:r>
          </w:p>
        </w:tc>
      </w:tr>
      <w:tr w:rsidR="0015342F" w:rsidRPr="00B13C1C" w14:paraId="508E9A9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05C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AD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E7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15D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CB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043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FD9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4A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4C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FS transporter: drug resistance transporter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rB-QacA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</w:t>
            </w:r>
          </w:p>
        </w:tc>
      </w:tr>
      <w:tr w:rsidR="0015342F" w:rsidRPr="00B13C1C" w14:paraId="5EEC2FB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52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44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0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A6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C4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78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40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E3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141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81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e ABC transporter: ATP-binding protein</w:t>
            </w:r>
          </w:p>
        </w:tc>
      </w:tr>
      <w:tr w:rsidR="0015342F" w:rsidRPr="00B13C1C" w14:paraId="581F7E4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17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93E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CF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BD7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0F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8CF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F5B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FD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0B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ichoic acid ABC transporter permease</w:t>
            </w:r>
          </w:p>
        </w:tc>
      </w:tr>
      <w:tr w:rsidR="0015342F" w:rsidRPr="00B13C1C" w14:paraId="61EF91F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1A3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70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838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DDA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a-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8E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02B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DB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D2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E0D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serine dehydratase, iron-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endent subunit α</w:t>
            </w:r>
          </w:p>
        </w:tc>
      </w:tr>
      <w:tr w:rsidR="0015342F" w:rsidRPr="00B13C1C" w14:paraId="2F8EE77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17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19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0C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99A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CE6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1AC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06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004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BB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anthine-uracil permease family protein</w:t>
            </w:r>
          </w:p>
        </w:tc>
      </w:tr>
      <w:tr w:rsidR="0015342F" w:rsidRPr="00B13C1C" w14:paraId="50606E3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AEB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C6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46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411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DB6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68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ED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AF6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6C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</w:tr>
      <w:tr w:rsidR="0015342F" w:rsidRPr="00B13C1C" w14:paraId="625CD8D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1E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546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2EE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A62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73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61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A17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DE1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6D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ATP-binding protein</w:t>
            </w:r>
          </w:p>
        </w:tc>
      </w:tr>
      <w:tr w:rsidR="0015342F" w:rsidRPr="00B13C1C" w14:paraId="50E2BAD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4E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04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E81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53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BE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84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EE8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CE9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6E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D transporter</w:t>
            </w:r>
          </w:p>
        </w:tc>
      </w:tr>
      <w:tr w:rsidR="0015342F" w:rsidRPr="00B13C1C" w14:paraId="1A444A19" w14:textId="77777777" w:rsidTr="0072727F">
        <w:trPr>
          <w:trHeight w:val="290"/>
        </w:trPr>
        <w:tc>
          <w:tcPr>
            <w:tcW w:w="4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086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wo-component system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D91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AD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1A6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033B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25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3D652DB0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BC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B8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BE4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B94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clR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CD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66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359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E07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CDF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-induced stress response regulator</w:t>
            </w:r>
          </w:p>
        </w:tc>
      </w:tr>
      <w:tr w:rsidR="0015342F" w:rsidRPr="00B13C1C" w14:paraId="2E82935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D6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DB9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29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E4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clK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AA8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17F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39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BD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72D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-induced sensor kinase</w:t>
            </w:r>
          </w:p>
        </w:tc>
      </w:tr>
      <w:tr w:rsidR="0015342F" w:rsidRPr="00B13C1C" w14:paraId="22CAC3F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25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FA2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B7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045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iaR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21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0C9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E9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635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CC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x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DNA response regulator: a component of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aFSR</w:t>
            </w:r>
            <w:proofErr w:type="spellEnd"/>
          </w:p>
        </w:tc>
      </w:tr>
      <w:tr w:rsidR="0015342F" w:rsidRPr="00B13C1C" w14:paraId="73535C3D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10B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918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7EA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A70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ia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3E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C3C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8B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48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5C6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nsor kinase: a component of 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aFSR</w:t>
            </w:r>
            <w:proofErr w:type="spellEnd"/>
          </w:p>
        </w:tc>
      </w:tr>
      <w:tr w:rsidR="0015342F" w:rsidRPr="00B13C1C" w14:paraId="28D0898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904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1B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4B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392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oR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1E6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26B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76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3A2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00C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p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B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ype DNA-binding response regulator</w:t>
            </w:r>
          </w:p>
        </w:tc>
      </w:tr>
      <w:tr w:rsidR="0015342F" w:rsidRPr="00B13C1C" w14:paraId="712389F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61C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B41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A9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D7F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o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9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B03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B7B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F3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8DA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or kinase</w:t>
            </w:r>
          </w:p>
        </w:tc>
      </w:tr>
      <w:tr w:rsidR="0015342F" w:rsidRPr="00B13C1C" w14:paraId="0EBE5DC3" w14:textId="77777777" w:rsidTr="0072727F">
        <w:trPr>
          <w:trHeight w:val="290"/>
        </w:trPr>
        <w:tc>
          <w:tcPr>
            <w:tcW w:w="3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D9A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79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C67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C7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3E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FCF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879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31C11055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B44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77E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EC0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B5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25A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A44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0AF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73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32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</w:t>
            </w:r>
          </w:p>
        </w:tc>
      </w:tr>
      <w:tr w:rsidR="0015342F" w:rsidRPr="00B13C1C" w14:paraId="0E8DB60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683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FE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512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414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64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677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34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E4F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21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30ED341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86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E4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DE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CC7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BEA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8A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E2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15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F0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mA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</w:tr>
      <w:tr w:rsidR="0015342F" w:rsidRPr="00B13C1C" w14:paraId="4FA6C16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39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A0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B3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55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A13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DF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8DF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53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02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3C07FACC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EAC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8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4E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7CB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87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625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60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277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C15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2FF722C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2AC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860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B3A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58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28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44D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ADA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2A6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8E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1003 domain-containing protein</w:t>
            </w:r>
          </w:p>
        </w:tc>
      </w:tr>
      <w:tr w:rsidR="0015342F" w:rsidRPr="00B13C1C" w14:paraId="0380E23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7D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350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B0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EE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57F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9D5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851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B56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52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transferase</w:t>
            </w:r>
          </w:p>
        </w:tc>
      </w:tr>
      <w:tr w:rsidR="0015342F" w:rsidRPr="00B13C1C" w14:paraId="0F5C2F3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AE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A2D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6D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890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B9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1D5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0FD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2E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B8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12865D38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1B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0A2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807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5BC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A0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BCB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00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39A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7D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124D03F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AF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40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84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3FE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B98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C7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4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5D0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030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3955 domain-containing protein</w:t>
            </w:r>
          </w:p>
        </w:tc>
      </w:tr>
      <w:tr w:rsidR="0015342F" w:rsidRPr="00B13C1C" w14:paraId="239BD09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8C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DAC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B8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65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753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4A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876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8A1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2E2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5720DD9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E75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5D6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203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A15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1D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37F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6AE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E80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D19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lophosphoesterase</w:t>
            </w:r>
            <w:proofErr w:type="spellEnd"/>
          </w:p>
        </w:tc>
      </w:tr>
      <w:tr w:rsidR="0015342F" w:rsidRPr="00B13C1C" w14:paraId="4AF8ADAD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37B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0D2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EC6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7F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003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C0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939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380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65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S-domain containing hypothetical protein</w:t>
            </w:r>
          </w:p>
        </w:tc>
      </w:tr>
      <w:tr w:rsidR="0015342F" w:rsidRPr="00B13C1C" w14:paraId="72E98CF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DA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58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30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49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66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FC7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C5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39C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F7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allophosphoesterase</w:t>
            </w:r>
            <w:proofErr w:type="spellEnd"/>
          </w:p>
        </w:tc>
      </w:tr>
      <w:tr w:rsidR="0015342F" w:rsidRPr="00B13C1C" w14:paraId="3A9A45EC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4E3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E73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917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7A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F92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6E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CE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3BD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F1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2849F7C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18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D3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D9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0B6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F0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87E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001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FB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FE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15342F" w:rsidRPr="00B13C1C" w14:paraId="79EB3390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E98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DC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FD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B6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310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04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7B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061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BA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03BDCE9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76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0B5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A0B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8B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C63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F6F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AC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3CE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953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76432F2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995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AC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82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3EE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E2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99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99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36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007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233E978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3F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8B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CC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D16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6F9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0B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4F0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60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BDD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integral membrane protein</w:t>
            </w:r>
          </w:p>
        </w:tc>
      </w:tr>
      <w:tr w:rsidR="0015342F" w:rsidRPr="00B13C1C" w14:paraId="46263F1E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2AD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BCF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474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A9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2B9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B0C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EB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E71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EB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15342F" w:rsidRPr="00B13C1C" w14:paraId="385019BB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8A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D1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27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F12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D27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2E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884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5A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338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1A73D4DE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F6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4F3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6D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04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4B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150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658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6B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3C3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15342F" w:rsidRPr="00B13C1C" w14:paraId="313AF89E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0E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210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9B0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53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DC7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8A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14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72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77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0C9DFFB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A48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F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FB0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3E3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5B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AD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02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1CF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95B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metal-dependent phosphohydrolase</w:t>
            </w:r>
          </w:p>
        </w:tc>
      </w:tr>
      <w:tr w:rsidR="0015342F" w:rsidRPr="00B13C1C" w14:paraId="623B002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3F6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8BD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CA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32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B9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96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2C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9F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809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63343572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6E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EA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0FE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020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7D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58C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4B9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CF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FF3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3042 domain containing protein</w:t>
            </w:r>
          </w:p>
        </w:tc>
      </w:tr>
      <w:tr w:rsidR="0015342F" w:rsidRPr="00B13C1C" w14:paraId="1442620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422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06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8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55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BF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3D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F38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25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EF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3955 domain-containing protein</w:t>
            </w:r>
          </w:p>
        </w:tc>
      </w:tr>
      <w:tr w:rsidR="0015342F" w:rsidRPr="00B13C1C" w14:paraId="6C8BF89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0F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483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C14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4D7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75F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8D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88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812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9D6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66BB675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BA7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DA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40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9C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0D4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F2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0C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41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6C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0234B822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D09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3C7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CA7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40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87B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450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1DA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1A3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0F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149A0FB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94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FE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6C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5A7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F3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D0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4E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362B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D10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 pheromone: inducing mate response</w:t>
            </w:r>
          </w:p>
        </w:tc>
      </w:tr>
      <w:tr w:rsidR="0015342F" w:rsidRPr="00B13C1C" w14:paraId="49CFBEA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02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8C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FE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4B8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B61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939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444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112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3E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1EA62515" w14:textId="77777777" w:rsidTr="0072727F">
        <w:trPr>
          <w:trHeight w:val="310"/>
        </w:trPr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248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ownregula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FD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006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40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625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9E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AAD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976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0797A2F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83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B7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31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7A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DE1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746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2FA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21B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022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287C5709" w14:textId="77777777" w:rsidTr="0072727F">
        <w:trPr>
          <w:trHeight w:val="290"/>
        </w:trPr>
        <w:tc>
          <w:tcPr>
            <w:tcW w:w="4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56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ll envelope biogenes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0BCC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79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F5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4D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60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79DE4555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BDD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5E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A9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62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487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9E3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077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256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9E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ophospholipase</w:t>
            </w:r>
            <w:proofErr w:type="spellEnd"/>
          </w:p>
        </w:tc>
      </w:tr>
      <w:tr w:rsidR="0015342F" w:rsidRPr="00B13C1C" w14:paraId="29C8639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B5B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77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DA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BE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65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6F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92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18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B6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C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protein: glycan metabolism</w:t>
            </w:r>
          </w:p>
        </w:tc>
      </w:tr>
      <w:tr w:rsidR="0015342F" w:rsidRPr="00B13C1C" w14:paraId="6B95E76D" w14:textId="77777777" w:rsidTr="0072727F">
        <w:trPr>
          <w:trHeight w:val="290"/>
        </w:trPr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BA2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082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38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F34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92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DC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9BF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1C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4B2E5A7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9A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b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9241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66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C9B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C65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BA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9B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CB3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7D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4A23237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65A4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95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495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D5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1DE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BF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C6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63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26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ctonate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hydratase/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dalate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cemase</w:t>
            </w:r>
          </w:p>
        </w:tc>
      </w:tr>
      <w:tr w:rsidR="0015342F" w:rsidRPr="00B13C1C" w14:paraId="7EF772F0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69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14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03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B6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X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4F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00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11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D55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6E5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dose 1-epimerase family protein </w:t>
            </w:r>
          </w:p>
        </w:tc>
      </w:tr>
      <w:tr w:rsidR="0015342F" w:rsidRPr="00B13C1C" w14:paraId="4EC888B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D0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71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54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5A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7DD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100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02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CE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A0F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mannosidase</w:t>
            </w:r>
          </w:p>
        </w:tc>
      </w:tr>
      <w:tr w:rsidR="0015342F" w:rsidRPr="00B13C1C" w14:paraId="5831E1A0" w14:textId="77777777" w:rsidTr="0072727F">
        <w:trPr>
          <w:trHeight w:val="290"/>
        </w:trPr>
        <w:tc>
          <w:tcPr>
            <w:tcW w:w="3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8B8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ional regul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D7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82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14D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163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EAB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155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5FE9513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41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FF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193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0F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5ED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7B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66D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97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0B4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p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</w:tr>
      <w:tr w:rsidR="0015342F" w:rsidRPr="00B13C1C" w14:paraId="0063B819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F6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36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55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24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C2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AB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A1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834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38B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R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</w:tr>
      <w:tr w:rsidR="0015342F" w:rsidRPr="00B13C1C" w14:paraId="4A47EC27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550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8F8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13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CFF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rgB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77E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05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0B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61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B5B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 regulator of murein hydrolase activity</w:t>
            </w:r>
          </w:p>
        </w:tc>
      </w:tr>
      <w:tr w:rsidR="0015342F" w:rsidRPr="00B13C1C" w14:paraId="06D242B1" w14:textId="77777777" w:rsidTr="0072727F">
        <w:trPr>
          <w:trHeight w:val="290"/>
        </w:trPr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66F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port/bind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08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4B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7E9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D7A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B3A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D7EC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2C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7ABE7FD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26F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A11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63D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3D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cD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91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73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C5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3B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70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-dicarboxylate ABC transporter</w:t>
            </w:r>
          </w:p>
        </w:tc>
      </w:tr>
      <w:tr w:rsidR="0015342F" w:rsidRPr="00B13C1C" w14:paraId="42DB0385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FB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F9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73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59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D24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290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3B6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EE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96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P family ABC transporter substrate binding protein: nucleoside import</w:t>
            </w:r>
          </w:p>
        </w:tc>
      </w:tr>
      <w:tr w:rsidR="0015342F" w:rsidRPr="00B13C1C" w14:paraId="566F41A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EA3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401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83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356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tP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8F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B3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6A0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C4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6A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conate-proton symporter</w:t>
            </w:r>
          </w:p>
        </w:tc>
      </w:tr>
      <w:tr w:rsidR="0015342F" w:rsidRPr="00B13C1C" w14:paraId="6AA9799A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1F07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F8F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79D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F7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78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0D5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72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CF0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433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rate transporter</w:t>
            </w:r>
          </w:p>
        </w:tc>
      </w:tr>
      <w:tr w:rsidR="0015342F" w:rsidRPr="00B13C1C" w14:paraId="030029A1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082D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6A28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692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DC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91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5B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896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FD2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692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2400F7F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4A9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B07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07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61D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0A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A2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4F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82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EEE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glucose transporter subunit IIABC</w:t>
            </w:r>
          </w:p>
        </w:tc>
      </w:tr>
      <w:tr w:rsidR="0015342F" w:rsidRPr="00B13C1C" w14:paraId="0D689144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A55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BAD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D75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0DC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4C7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E59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88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28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50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fructose transporter subunit IIA</w:t>
            </w:r>
          </w:p>
        </w:tc>
      </w:tr>
      <w:tr w:rsidR="0015342F" w:rsidRPr="00B13C1C" w14:paraId="5E36EE0F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95B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B7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B6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FDBC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2A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61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68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BF6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42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/fructose/sorbose/</w:t>
            </w: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e subunit IIA</w:t>
            </w:r>
          </w:p>
        </w:tc>
      </w:tr>
      <w:tr w:rsidR="0015342F" w:rsidRPr="00B13C1C" w14:paraId="08452F6B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9BDF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5D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DC1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39D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39E3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D3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F29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57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802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/fructose/sorbose/</w:t>
            </w:r>
            <w:r w:rsidRPr="00B13C1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e subunit IIB</w:t>
            </w:r>
          </w:p>
        </w:tc>
      </w:tr>
      <w:tr w:rsidR="0015342F" w:rsidRPr="00B13C1C" w14:paraId="0876FF3C" w14:textId="77777777" w:rsidTr="0072727F">
        <w:trPr>
          <w:trHeight w:val="290"/>
        </w:trPr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D304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4AA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36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2A46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E71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4D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F8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017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4F1C5B70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623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7B0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558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D6C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A05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84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100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2C38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DC0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5342F" w:rsidRPr="00B13C1C" w14:paraId="13A22C02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59E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E4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642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B00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CB3E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E4DD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5D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FFB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87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_GCAxxG_C_C</w:t>
            </w:r>
            <w:proofErr w:type="spellEnd"/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</w:tr>
      <w:tr w:rsidR="0015342F" w:rsidRPr="00B13C1C" w14:paraId="09990506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83B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F6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097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2DDF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8A98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C71A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2124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CBF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ADD9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membrane protein</w:t>
            </w:r>
          </w:p>
        </w:tc>
      </w:tr>
      <w:tr w:rsidR="0015342F" w:rsidRPr="00B13C1C" w14:paraId="047E3F92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6A9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AC56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51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ED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EA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ABE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635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1A2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96D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342F" w:rsidRPr="00B13C1C" w14:paraId="4DDA1373" w14:textId="77777777" w:rsidTr="0072727F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76C3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E15E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B49B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8F2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93C6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ED25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7297" w14:textId="77777777" w:rsidR="0015342F" w:rsidRPr="00B13C1C" w:rsidRDefault="0015342F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F600" w14:textId="77777777" w:rsidR="0015342F" w:rsidRPr="00B13C1C" w:rsidRDefault="0015342F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5475" w14:textId="77777777" w:rsidR="0015342F" w:rsidRPr="00B13C1C" w:rsidRDefault="0015342F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13C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ybdenum cofactor cytidylyltransferase</w:t>
            </w:r>
          </w:p>
        </w:tc>
      </w:tr>
    </w:tbl>
    <w:p w14:paraId="2B6D88E2" w14:textId="77777777" w:rsidR="0015342F" w:rsidRDefault="0015342F" w:rsidP="0015342F">
      <w:bookmarkStart w:id="0" w:name="_GoBack"/>
      <w:bookmarkEnd w:id="0"/>
    </w:p>
    <w:p w14:paraId="35A0CA40" w14:textId="77777777" w:rsidR="00A32208" w:rsidRDefault="00A32208"/>
    <w:sectPr w:rsidR="00A32208" w:rsidSect="001534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42F"/>
    <w:rsid w:val="00035672"/>
    <w:rsid w:val="00046C9C"/>
    <w:rsid w:val="0015342F"/>
    <w:rsid w:val="00485325"/>
    <w:rsid w:val="00776D15"/>
    <w:rsid w:val="007B788F"/>
    <w:rsid w:val="00A32208"/>
    <w:rsid w:val="00C65900"/>
    <w:rsid w:val="00ED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4CF09"/>
  <w15:chartTrackingRefBased/>
  <w15:docId w15:val="{6F3591EC-2DF2-4ACF-BAB7-0C2AEC1F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42F"/>
  </w:style>
  <w:style w:type="paragraph" w:styleId="Heading1">
    <w:name w:val="heading 1"/>
    <w:basedOn w:val="Normal"/>
    <w:next w:val="Normal"/>
    <w:link w:val="Heading1Char"/>
    <w:uiPriority w:val="9"/>
    <w:qFormat/>
    <w:rsid w:val="0015342F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42F"/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1534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342F"/>
    <w:rPr>
      <w:color w:val="954F72"/>
      <w:u w:val="single"/>
    </w:rPr>
  </w:style>
  <w:style w:type="paragraph" w:customStyle="1" w:styleId="msonormal0">
    <w:name w:val="msonormal"/>
    <w:basedOn w:val="Normal"/>
    <w:rsid w:val="00153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153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15342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1534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15342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15342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15342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15342F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15342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15342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15342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42F"/>
    <w:rPr>
      <w:rFonts w:ascii="Segoe UI" w:hAnsi="Segoe UI" w:cs="Segoe UI"/>
      <w:sz w:val="18"/>
      <w:szCs w:val="18"/>
    </w:rPr>
  </w:style>
  <w:style w:type="paragraph" w:customStyle="1" w:styleId="font9">
    <w:name w:val="font9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1534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al"/>
    <w:rsid w:val="00153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3</Words>
  <Characters>74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rnell</dc:creator>
  <cp:keywords/>
  <dc:description/>
  <cp:lastModifiedBy>Rachel Darnell</cp:lastModifiedBy>
  <cp:revision>1</cp:revision>
  <dcterms:created xsi:type="dcterms:W3CDTF">2019-03-26T20:43:00Z</dcterms:created>
  <dcterms:modified xsi:type="dcterms:W3CDTF">2019-03-26T20:44:00Z</dcterms:modified>
</cp:coreProperties>
</file>